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18284" w14:textId="13F03F3C" w:rsidR="000B7F60" w:rsidRDefault="000B7F60">
      <w:r>
        <w:rPr>
          <w:rFonts w:hint="eastAsia"/>
        </w:rPr>
        <w:t>D</w:t>
      </w:r>
      <w:r>
        <w:t>OI List</w:t>
      </w:r>
    </w:p>
    <w:p w14:paraId="32B0841A" w14:textId="39088361" w:rsidR="000B7F60" w:rsidRDefault="00BF6C3C">
      <w:r>
        <w:rPr>
          <w:rFonts w:hint="eastAsia"/>
        </w:rPr>
        <w:t>Figure 1</w:t>
      </w:r>
      <w:r>
        <w:t xml:space="preserve">: </w:t>
      </w:r>
      <w:r w:rsidRPr="00BF6C3C">
        <w:t>10.6084/m9.figshare.23806737</w:t>
      </w:r>
    </w:p>
    <w:p w14:paraId="42B59E27" w14:textId="77777777" w:rsidR="00BF6C3C" w:rsidRDefault="00BF6C3C"/>
    <w:p w14:paraId="7DDE09DD" w14:textId="76A8089C" w:rsidR="00BF6C3C" w:rsidRDefault="00BF6C3C" w:rsidP="00BF6C3C">
      <w:r>
        <w:rPr>
          <w:rFonts w:hint="eastAsia"/>
        </w:rPr>
        <w:t>Figure 2</w:t>
      </w:r>
      <w:r>
        <w:t xml:space="preserve">: </w:t>
      </w:r>
      <w:r w:rsidRPr="00BF6C3C">
        <w:t>10.6084/m9.figshare.23807478</w:t>
      </w:r>
    </w:p>
    <w:p w14:paraId="0F6617B2" w14:textId="77777777" w:rsidR="00BF6C3C" w:rsidRDefault="00BF6C3C"/>
    <w:p w14:paraId="40E1FA13" w14:textId="7391BBA0" w:rsidR="00BF6C3C" w:rsidRDefault="00BF6C3C" w:rsidP="00BF6C3C">
      <w:r>
        <w:rPr>
          <w:rFonts w:hint="eastAsia"/>
        </w:rPr>
        <w:t xml:space="preserve">Figure </w:t>
      </w:r>
      <w:r>
        <w:t xml:space="preserve">3: </w:t>
      </w:r>
      <w:r w:rsidRPr="00BF6C3C">
        <w:t>10.6084/m9.figshare.23807481</w:t>
      </w:r>
    </w:p>
    <w:p w14:paraId="3C9BD25C" w14:textId="77777777" w:rsidR="00BF6C3C" w:rsidRDefault="00BF6C3C"/>
    <w:p w14:paraId="7B9A8108" w14:textId="2E694E42" w:rsidR="00BF6C3C" w:rsidRDefault="00BF6C3C" w:rsidP="00BF6C3C">
      <w:r>
        <w:rPr>
          <w:rFonts w:hint="eastAsia"/>
        </w:rPr>
        <w:t xml:space="preserve">Figure </w:t>
      </w:r>
      <w:r>
        <w:t xml:space="preserve">4: </w:t>
      </w:r>
      <w:r w:rsidRPr="00BF6C3C">
        <w:t>10.6084/m9.figshare.23807487</w:t>
      </w:r>
    </w:p>
    <w:p w14:paraId="7E8CD37E" w14:textId="77777777" w:rsidR="00BF6C3C" w:rsidRDefault="00BF6C3C"/>
    <w:p w14:paraId="460DA8E4" w14:textId="76873942" w:rsidR="00BF6C3C" w:rsidRDefault="00BF6C3C" w:rsidP="00BF6C3C">
      <w:r>
        <w:rPr>
          <w:rFonts w:hint="eastAsia"/>
        </w:rPr>
        <w:t xml:space="preserve">Figure </w:t>
      </w:r>
      <w:r>
        <w:t xml:space="preserve">5: </w:t>
      </w:r>
      <w:r w:rsidR="00F3377F" w:rsidRPr="00F3377F">
        <w:t>10.6084/m9.figshare.24716169</w:t>
      </w:r>
    </w:p>
    <w:p w14:paraId="670F03B2" w14:textId="77777777" w:rsidR="00BF6C3C" w:rsidRDefault="00BF6C3C"/>
    <w:p w14:paraId="03073B37" w14:textId="7221611B" w:rsidR="00BF6C3C" w:rsidRDefault="00BF6C3C" w:rsidP="00BF6C3C">
      <w:r>
        <w:rPr>
          <w:rFonts w:hint="eastAsia"/>
        </w:rPr>
        <w:t xml:space="preserve">Figure </w:t>
      </w:r>
      <w:r>
        <w:t xml:space="preserve">6: </w:t>
      </w:r>
      <w:r w:rsidRPr="00BF6C3C">
        <w:t>10.6084/m9.figshare.23807712</w:t>
      </w:r>
    </w:p>
    <w:p w14:paraId="250B201B" w14:textId="77777777" w:rsidR="00BF6C3C" w:rsidRDefault="00BF6C3C" w:rsidP="00BF6C3C"/>
    <w:p w14:paraId="52262AC0" w14:textId="5B3FFDEB" w:rsidR="00BF6C3C" w:rsidRDefault="00BF6C3C" w:rsidP="00BF6C3C">
      <w:r>
        <w:rPr>
          <w:rFonts w:hint="eastAsia"/>
        </w:rPr>
        <w:t xml:space="preserve">Figure </w:t>
      </w:r>
      <w:r>
        <w:t xml:space="preserve">7: </w:t>
      </w:r>
      <w:r w:rsidR="008D204A" w:rsidRPr="008D204A">
        <w:t>10.6084/m9.figshare.24716268</w:t>
      </w:r>
    </w:p>
    <w:p w14:paraId="66293E45" w14:textId="77777777" w:rsidR="00BF6C3C" w:rsidRDefault="00BF6C3C" w:rsidP="00BF6C3C"/>
    <w:p w14:paraId="36D1ED2A" w14:textId="76D5A707" w:rsidR="00BF6C3C" w:rsidRDefault="00BF6C3C" w:rsidP="00BF6C3C">
      <w:r>
        <w:rPr>
          <w:rFonts w:hint="eastAsia"/>
        </w:rPr>
        <w:t xml:space="preserve">Figure </w:t>
      </w:r>
      <w:r>
        <w:t xml:space="preserve">8: </w:t>
      </w:r>
      <w:r w:rsidR="008D204A" w:rsidRPr="008D204A">
        <w:t>10.6084/m9.figshare.24716277</w:t>
      </w:r>
    </w:p>
    <w:p w14:paraId="6487B539" w14:textId="77777777" w:rsidR="00BF6C3C" w:rsidRPr="00BF6C3C" w:rsidRDefault="00BF6C3C"/>
    <w:p w14:paraId="3D50FE31" w14:textId="08E51CD0" w:rsidR="000B7F60" w:rsidRDefault="000B7F60">
      <w:r>
        <w:rPr>
          <w:rFonts w:hint="eastAsia"/>
        </w:rPr>
        <w:t>S1</w:t>
      </w:r>
      <w:r>
        <w:t xml:space="preserve"> Figure: </w:t>
      </w:r>
      <w:r w:rsidR="00447CD5" w:rsidRPr="00447CD5">
        <w:t>10.6084/m9.figshare.24716280</w:t>
      </w:r>
    </w:p>
    <w:p w14:paraId="3C57BECD" w14:textId="77777777" w:rsidR="000B7F60" w:rsidRDefault="000B7F60"/>
    <w:p w14:paraId="5AAF1326" w14:textId="246D553D" w:rsidR="000B7F60" w:rsidRDefault="000B7F60">
      <w:r>
        <w:rPr>
          <w:rFonts w:hint="eastAsia"/>
        </w:rPr>
        <w:t>S</w:t>
      </w:r>
      <w:r>
        <w:t xml:space="preserve">2 Figure: </w:t>
      </w:r>
      <w:r w:rsidR="00447CD5" w:rsidRPr="00447CD5">
        <w:t>10.6084/m9.figshare.24716286</w:t>
      </w:r>
    </w:p>
    <w:p w14:paraId="3EBB4E3D" w14:textId="77777777" w:rsidR="000B7F60" w:rsidRDefault="000B7F60"/>
    <w:p w14:paraId="731C21E2" w14:textId="04510755" w:rsidR="000B7F60" w:rsidRDefault="000B7F60">
      <w:r>
        <w:rPr>
          <w:rFonts w:hint="eastAsia"/>
        </w:rPr>
        <w:t>S</w:t>
      </w:r>
      <w:r>
        <w:t xml:space="preserve">3 Figure: </w:t>
      </w:r>
      <w:r w:rsidR="00447CD5" w:rsidRPr="00447CD5">
        <w:t>10.6084/m9.figshare.24716289</w:t>
      </w:r>
    </w:p>
    <w:p w14:paraId="5B820287" w14:textId="77777777" w:rsidR="000B7F60" w:rsidRDefault="000B7F60"/>
    <w:p w14:paraId="21674B7E" w14:textId="0ECA7873" w:rsidR="000B7F60" w:rsidRDefault="000B7F60">
      <w:r>
        <w:rPr>
          <w:rFonts w:hint="eastAsia"/>
        </w:rPr>
        <w:t>S</w:t>
      </w:r>
      <w:r>
        <w:t xml:space="preserve">4 Figure: </w:t>
      </w:r>
      <w:r w:rsidR="00DB19BF" w:rsidRPr="00DB19BF">
        <w:t>10.6084/m9.figshare.23807763</w:t>
      </w:r>
    </w:p>
    <w:p w14:paraId="1DEA9093" w14:textId="77777777" w:rsidR="000B7F60" w:rsidRDefault="000B7F60"/>
    <w:p w14:paraId="39F4139D" w14:textId="1ABAF269" w:rsidR="000B7F60" w:rsidRDefault="000B7F60">
      <w:r>
        <w:rPr>
          <w:rFonts w:hint="eastAsia"/>
        </w:rPr>
        <w:t>S</w:t>
      </w:r>
      <w:r>
        <w:t xml:space="preserve">5 Figure: </w:t>
      </w:r>
      <w:r w:rsidR="00DB19BF" w:rsidRPr="00DB19BF">
        <w:t>10.6084/m9.figshare.23807766</w:t>
      </w:r>
    </w:p>
    <w:p w14:paraId="19BB27A0" w14:textId="77777777" w:rsidR="000B7F60" w:rsidRDefault="000B7F60"/>
    <w:p w14:paraId="63C447E3" w14:textId="6363852F" w:rsidR="000B7F60" w:rsidRDefault="000B7F60">
      <w:r>
        <w:rPr>
          <w:rFonts w:hint="eastAsia"/>
        </w:rPr>
        <w:t>S</w:t>
      </w:r>
      <w:r>
        <w:t xml:space="preserve">6 Figure: </w:t>
      </w:r>
      <w:r w:rsidR="00345A43" w:rsidRPr="00345A43">
        <w:t>10.6084/m9.figshare.23807787</w:t>
      </w:r>
    </w:p>
    <w:p w14:paraId="25115ACA" w14:textId="77777777" w:rsidR="000B7F60" w:rsidRDefault="000B7F60"/>
    <w:p w14:paraId="70516A8A" w14:textId="0C3A52E1" w:rsidR="000B7F60" w:rsidRDefault="000B7F60">
      <w:r>
        <w:rPr>
          <w:rFonts w:hint="eastAsia"/>
        </w:rPr>
        <w:t>S</w:t>
      </w:r>
      <w:r>
        <w:t xml:space="preserve">7 Figure: </w:t>
      </w:r>
      <w:r w:rsidR="00F73198" w:rsidRPr="00F73198">
        <w:t>10.6084/m9.figshare.24456142</w:t>
      </w:r>
    </w:p>
    <w:p w14:paraId="62B4EF5B" w14:textId="77777777" w:rsidR="000B7F60" w:rsidRDefault="000B7F60"/>
    <w:p w14:paraId="7235A131" w14:textId="0A258AFF" w:rsidR="000B7F60" w:rsidRDefault="000B7F60" w:rsidP="000B7F60">
      <w:r>
        <w:rPr>
          <w:rFonts w:hint="eastAsia"/>
        </w:rPr>
        <w:t xml:space="preserve">S1 </w:t>
      </w:r>
      <w:r>
        <w:t xml:space="preserve">Table: </w:t>
      </w:r>
      <w:r w:rsidR="00A62A54" w:rsidRPr="00A62A54">
        <w:t>10.6084/m9.figshare.23807823</w:t>
      </w:r>
    </w:p>
    <w:p w14:paraId="48F24E21" w14:textId="77777777" w:rsidR="000B7F60" w:rsidRDefault="000B7F60"/>
    <w:sectPr w:rsidR="000B7F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D7B5A" w14:textId="77777777" w:rsidR="00DB4659" w:rsidRDefault="00DB4659" w:rsidP="000B7F60">
      <w:r>
        <w:separator/>
      </w:r>
    </w:p>
  </w:endnote>
  <w:endnote w:type="continuationSeparator" w:id="0">
    <w:p w14:paraId="214D72FB" w14:textId="77777777" w:rsidR="00DB4659" w:rsidRDefault="00DB4659" w:rsidP="000B7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26DE5" w14:textId="77777777" w:rsidR="00DB4659" w:rsidRDefault="00DB4659" w:rsidP="000B7F60">
      <w:r>
        <w:separator/>
      </w:r>
    </w:p>
  </w:footnote>
  <w:footnote w:type="continuationSeparator" w:id="0">
    <w:p w14:paraId="14F15DC6" w14:textId="77777777" w:rsidR="00DB4659" w:rsidRDefault="00DB4659" w:rsidP="000B7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6AD"/>
    <w:rsid w:val="000B7F60"/>
    <w:rsid w:val="000D2027"/>
    <w:rsid w:val="00211A83"/>
    <w:rsid w:val="00311541"/>
    <w:rsid w:val="00345A43"/>
    <w:rsid w:val="00447CD5"/>
    <w:rsid w:val="004E0B63"/>
    <w:rsid w:val="005036AD"/>
    <w:rsid w:val="00597895"/>
    <w:rsid w:val="005A0CAD"/>
    <w:rsid w:val="008D204A"/>
    <w:rsid w:val="009405C7"/>
    <w:rsid w:val="009D155B"/>
    <w:rsid w:val="00A62A54"/>
    <w:rsid w:val="00BF6C3C"/>
    <w:rsid w:val="00C60FE7"/>
    <w:rsid w:val="00DB19BF"/>
    <w:rsid w:val="00DB4659"/>
    <w:rsid w:val="00F3377F"/>
    <w:rsid w:val="00F7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BD5944"/>
  <w15:chartTrackingRefBased/>
  <w15:docId w15:val="{100DA392-58BE-45F0-9CD7-7DD4B37F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C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F6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7F60"/>
  </w:style>
  <w:style w:type="paragraph" w:styleId="a5">
    <w:name w:val="footer"/>
    <w:basedOn w:val="a"/>
    <w:link w:val="a6"/>
    <w:uiPriority w:val="99"/>
    <w:unhideWhenUsed/>
    <w:rsid w:val="000B7F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7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田　崇広</dc:creator>
  <cp:keywords/>
  <dc:description/>
  <cp:lastModifiedBy>義明 金本</cp:lastModifiedBy>
  <cp:revision>5</cp:revision>
  <dcterms:created xsi:type="dcterms:W3CDTF">2023-12-02T16:03:00Z</dcterms:created>
  <dcterms:modified xsi:type="dcterms:W3CDTF">2023-12-02T16:19:00Z</dcterms:modified>
</cp:coreProperties>
</file>